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EF4CE" w14:textId="323789CE" w:rsidR="00477AC0" w:rsidRDefault="00941676">
      <w:pPr>
        <w:pStyle w:val="Heading3"/>
        <w:rPr>
          <w:color w:val="000000"/>
        </w:rPr>
      </w:pPr>
      <w:r>
        <w:rPr>
          <w:color w:val="000000"/>
        </w:rPr>
        <w:t>S</w:t>
      </w:r>
      <w:r w:rsidR="00D33938">
        <w:rPr>
          <w:color w:val="000000"/>
        </w:rPr>
        <w:t xml:space="preserve">3 </w:t>
      </w:r>
      <w:bookmarkStart w:id="0" w:name="_Hlk209949942"/>
      <w:r>
        <w:rPr>
          <w:color w:val="000000"/>
        </w:rPr>
        <w:t>Questionnaire</w:t>
      </w:r>
      <w:bookmarkEnd w:id="0"/>
      <w:r>
        <w:rPr>
          <w:color w:val="000000"/>
        </w:rPr>
        <w:t xml:space="preserve"> </w:t>
      </w:r>
      <w:r w:rsidR="00D33938">
        <w:rPr>
          <w:color w:val="000000"/>
        </w:rPr>
        <w:t>- Learning Experience Questionnaire</w:t>
      </w:r>
    </w:p>
    <w:p w14:paraId="7E9267FC" w14:textId="77777777" w:rsidR="00477AC0" w:rsidRDefault="00477AC0"/>
    <w:p w14:paraId="51AC36FE" w14:textId="77777777" w:rsidR="00477AC0" w:rsidRDefault="00D33938">
      <w:r>
        <w:t xml:space="preserve">Section 1 of the questionnaire explored students’ </w:t>
      </w:r>
      <w:proofErr w:type="spellStart"/>
      <w:r>
        <w:t>gameful</w:t>
      </w:r>
      <w:proofErr w:type="spellEnd"/>
      <w:r>
        <w:t xml:space="preserve"> experiences through the use of the </w:t>
      </w:r>
      <w:proofErr w:type="spellStart"/>
      <w:r>
        <w:t>Gameful</w:t>
      </w:r>
      <w:proofErr w:type="spellEnd"/>
      <w:r>
        <w:t xml:space="preserve"> Experience Scale (GAMEX) (Márquez-Hernández, et al. 2019). Section 2 of the questionnaire explored students’ perceptions about the usefulness of game-based learning when revising and preparing for exams. </w:t>
      </w:r>
    </w:p>
    <w:p w14:paraId="56C67F45" w14:textId="77777777" w:rsidR="00477AC0" w:rsidRDefault="00477AC0"/>
    <w:p w14:paraId="180D6178" w14:textId="77777777" w:rsidR="00477AC0" w:rsidRDefault="00D33938">
      <w:pPr>
        <w:pStyle w:val="Subtitle"/>
        <w:rPr>
          <w:color w:val="000000"/>
        </w:rPr>
      </w:pPr>
      <w:bookmarkStart w:id="1" w:name="_h7lwdj88wf74" w:colFirst="0" w:colLast="0"/>
      <w:bookmarkEnd w:id="1"/>
      <w:r>
        <w:rPr>
          <w:color w:val="000000"/>
        </w:rPr>
        <w:t>Before you start</w:t>
      </w:r>
    </w:p>
    <w:p w14:paraId="5461058B" w14:textId="77777777" w:rsidR="00477AC0" w:rsidRDefault="00D33938">
      <w:r>
        <w:t>Q1. What is your student number?</w:t>
      </w:r>
    </w:p>
    <w:p w14:paraId="291E943E" w14:textId="77777777" w:rsidR="00477AC0" w:rsidRDefault="00D33938">
      <w:pPr>
        <w:numPr>
          <w:ilvl w:val="0"/>
          <w:numId w:val="36"/>
        </w:numPr>
      </w:pPr>
      <w:r>
        <w:t>[Open answer box]</w:t>
      </w:r>
    </w:p>
    <w:p w14:paraId="1529D3D6" w14:textId="77777777" w:rsidR="00477AC0" w:rsidRDefault="00D33938">
      <w:r>
        <w:t>Q2. What is your gender?</w:t>
      </w:r>
    </w:p>
    <w:p w14:paraId="00B06CE5" w14:textId="77777777" w:rsidR="00477AC0" w:rsidRDefault="00D33938">
      <w:pPr>
        <w:numPr>
          <w:ilvl w:val="0"/>
          <w:numId w:val="15"/>
        </w:numPr>
      </w:pPr>
      <w:r>
        <w:t>Female</w:t>
      </w:r>
      <w:r>
        <w:tab/>
        <w:t xml:space="preserve">2. Male </w:t>
      </w:r>
      <w:r>
        <w:tab/>
        <w:t>3. Other</w:t>
      </w:r>
    </w:p>
    <w:p w14:paraId="0B4E50DB" w14:textId="77777777" w:rsidR="00477AC0" w:rsidRDefault="00D33938">
      <w:r>
        <w:t>Q3. What is your age in years?</w:t>
      </w:r>
    </w:p>
    <w:p w14:paraId="568095DC" w14:textId="77777777" w:rsidR="00477AC0" w:rsidRDefault="00D33938">
      <w:pPr>
        <w:numPr>
          <w:ilvl w:val="0"/>
          <w:numId w:val="46"/>
        </w:numPr>
      </w:pPr>
      <w:r>
        <w:t>[Open answer box]</w:t>
      </w:r>
    </w:p>
    <w:p w14:paraId="1E01F606" w14:textId="77777777" w:rsidR="00477AC0" w:rsidRDefault="00477AC0"/>
    <w:p w14:paraId="4C47FEEC" w14:textId="77777777" w:rsidR="00477AC0" w:rsidRDefault="00477AC0"/>
    <w:p w14:paraId="010B8D2A" w14:textId="77777777" w:rsidR="00477AC0" w:rsidRDefault="00D33938">
      <w:pPr>
        <w:pStyle w:val="Subtitle"/>
        <w:rPr>
          <w:color w:val="000000"/>
        </w:rPr>
      </w:pPr>
      <w:bookmarkStart w:id="2" w:name="_ulgat8z0j140" w:colFirst="0" w:colLast="0"/>
      <w:bookmarkEnd w:id="2"/>
      <w:r>
        <w:rPr>
          <w:color w:val="000000"/>
        </w:rPr>
        <w:t xml:space="preserve">Section 1 - </w:t>
      </w:r>
      <w:proofErr w:type="spellStart"/>
      <w:r>
        <w:rPr>
          <w:color w:val="000000"/>
        </w:rPr>
        <w:t>Gameful</w:t>
      </w:r>
      <w:proofErr w:type="spellEnd"/>
      <w:r>
        <w:rPr>
          <w:color w:val="000000"/>
        </w:rPr>
        <w:t xml:space="preserve"> Experience</w:t>
      </w:r>
    </w:p>
    <w:p w14:paraId="3333272D" w14:textId="77777777" w:rsidR="00477AC0" w:rsidRDefault="00D33938">
      <w:r>
        <w:t>A strongly agree to strongly disagree Lickert scale will be used in the questionnaire, as follows:</w:t>
      </w:r>
    </w:p>
    <w:p w14:paraId="4C72B58D" w14:textId="77777777" w:rsidR="00477AC0" w:rsidRDefault="00D33938">
      <w:pPr>
        <w:widowControl w:val="0"/>
        <w:numPr>
          <w:ilvl w:val="0"/>
          <w:numId w:val="28"/>
        </w:numPr>
        <w:spacing w:line="240" w:lineRule="auto"/>
      </w:pPr>
      <w:r>
        <w:t>Strongly Agree</w:t>
      </w:r>
    </w:p>
    <w:p w14:paraId="67ABBD25" w14:textId="77777777" w:rsidR="00477AC0" w:rsidRDefault="00D33938">
      <w:pPr>
        <w:widowControl w:val="0"/>
        <w:numPr>
          <w:ilvl w:val="0"/>
          <w:numId w:val="28"/>
        </w:numPr>
        <w:spacing w:line="240" w:lineRule="auto"/>
      </w:pPr>
      <w:r>
        <w:t>Agree</w:t>
      </w:r>
    </w:p>
    <w:p w14:paraId="42843192" w14:textId="77777777" w:rsidR="00477AC0" w:rsidRDefault="00D33938">
      <w:pPr>
        <w:widowControl w:val="0"/>
        <w:numPr>
          <w:ilvl w:val="0"/>
          <w:numId w:val="28"/>
        </w:numPr>
        <w:spacing w:line="240" w:lineRule="auto"/>
      </w:pPr>
      <w:r>
        <w:t xml:space="preserve">Neutral </w:t>
      </w:r>
    </w:p>
    <w:p w14:paraId="646E94EA" w14:textId="77777777" w:rsidR="00477AC0" w:rsidRDefault="00D33938">
      <w:pPr>
        <w:widowControl w:val="0"/>
        <w:numPr>
          <w:ilvl w:val="0"/>
          <w:numId w:val="28"/>
        </w:numPr>
        <w:spacing w:line="240" w:lineRule="auto"/>
      </w:pPr>
      <w:r>
        <w:t>Disagree</w:t>
      </w:r>
    </w:p>
    <w:p w14:paraId="0153BDE9" w14:textId="77777777" w:rsidR="00477AC0" w:rsidRDefault="00D33938">
      <w:pPr>
        <w:widowControl w:val="0"/>
        <w:numPr>
          <w:ilvl w:val="0"/>
          <w:numId w:val="28"/>
        </w:numPr>
        <w:spacing w:line="240" w:lineRule="auto"/>
      </w:pPr>
      <w:r>
        <w:t>Strongly Disagree</w:t>
      </w:r>
    </w:p>
    <w:p w14:paraId="04A95283" w14:textId="77777777" w:rsidR="00477AC0" w:rsidRDefault="00D33938">
      <w:pPr>
        <w:widowControl w:val="0"/>
        <w:numPr>
          <w:ilvl w:val="0"/>
          <w:numId w:val="28"/>
        </w:numPr>
        <w:spacing w:line="240" w:lineRule="auto"/>
      </w:pPr>
      <w:r>
        <w:t>Don’t know/Not applicable</w:t>
      </w:r>
    </w:p>
    <w:p w14:paraId="6ECF2E46" w14:textId="77777777" w:rsidR="00477AC0" w:rsidRDefault="00477AC0"/>
    <w:p w14:paraId="1D2F3218" w14:textId="77777777" w:rsidR="00477AC0" w:rsidRDefault="00477AC0"/>
    <w:p w14:paraId="36A18448" w14:textId="77777777" w:rsidR="00477AC0" w:rsidRDefault="00D33938">
      <w:pPr>
        <w:rPr>
          <w:b/>
        </w:rPr>
      </w:pPr>
      <w:r>
        <w:rPr>
          <w:b/>
        </w:rPr>
        <w:t>Enjoyment</w:t>
      </w:r>
    </w:p>
    <w:p w14:paraId="6D5C9585" w14:textId="77777777" w:rsidR="00477AC0" w:rsidRDefault="00D33938">
      <w:r>
        <w:t>Q1. Playing the activity was fun</w:t>
      </w:r>
    </w:p>
    <w:p w14:paraId="13E10794" w14:textId="77777777" w:rsidR="00477AC0" w:rsidRDefault="00D33938">
      <w:r>
        <w:t>Q2. I liked playing the activity.</w:t>
      </w:r>
    </w:p>
    <w:p w14:paraId="3AEC80C6" w14:textId="77777777" w:rsidR="00477AC0" w:rsidRDefault="00D33938">
      <w:r>
        <w:t>Q3. I enjoyed playing the activity very much.</w:t>
      </w:r>
    </w:p>
    <w:p w14:paraId="1E14F4C3" w14:textId="77777777" w:rsidR="00477AC0" w:rsidRDefault="00D33938">
      <w:r>
        <w:t>Q4. My activity experience was pleasurable.</w:t>
      </w:r>
    </w:p>
    <w:p w14:paraId="24FEA599" w14:textId="77777777" w:rsidR="00477AC0" w:rsidRDefault="00D33938">
      <w:r>
        <w:t>Q5. I think playing the activity is very entertaining.</w:t>
      </w:r>
    </w:p>
    <w:p w14:paraId="5823A05E" w14:textId="77777777" w:rsidR="00477AC0" w:rsidRDefault="00D33938">
      <w:r>
        <w:t>Q6. I would play this activity for its own sake, not only when being asked to.</w:t>
      </w:r>
    </w:p>
    <w:p w14:paraId="69CC226B" w14:textId="77777777" w:rsidR="00477AC0" w:rsidRDefault="00477AC0"/>
    <w:p w14:paraId="57514EC4" w14:textId="77777777" w:rsidR="00477AC0" w:rsidRDefault="00D33938">
      <w:r>
        <w:t>Please use the box below to provide further information about your answers above (optional).</w:t>
      </w:r>
    </w:p>
    <w:p w14:paraId="6547A49F" w14:textId="77777777" w:rsidR="00477AC0" w:rsidRDefault="00477AC0"/>
    <w:p w14:paraId="0883456D" w14:textId="77777777" w:rsidR="00477AC0" w:rsidRDefault="00D33938">
      <w:pPr>
        <w:rPr>
          <w:b/>
        </w:rPr>
      </w:pPr>
      <w:r>
        <w:rPr>
          <w:b/>
        </w:rPr>
        <w:t>Absorption</w:t>
      </w:r>
    </w:p>
    <w:p w14:paraId="2F0B1C06" w14:textId="77777777" w:rsidR="00477AC0" w:rsidRDefault="00D33938">
      <w:r>
        <w:t xml:space="preserve">Q7. Playing the activity made me forget where I am. </w:t>
      </w:r>
    </w:p>
    <w:p w14:paraId="583ED936" w14:textId="77777777" w:rsidR="00477AC0" w:rsidRDefault="00D33938">
      <w:r>
        <w:t xml:space="preserve">Q8. I forgot about my immediate surroundings while I played the activity. </w:t>
      </w:r>
    </w:p>
    <w:p w14:paraId="7E1FCDF2" w14:textId="77777777" w:rsidR="00477AC0" w:rsidRDefault="00D33938">
      <w:r>
        <w:t>Q9. After playing the activity, I felt like coming back to the “real world” after a journey.</w:t>
      </w:r>
    </w:p>
    <w:p w14:paraId="252CBB3F" w14:textId="77777777" w:rsidR="00477AC0" w:rsidRDefault="00D33938">
      <w:r>
        <w:t>Q10. Playing the activity “got me away from it all”</w:t>
      </w:r>
    </w:p>
    <w:p w14:paraId="40181CF4" w14:textId="77777777" w:rsidR="00477AC0" w:rsidRDefault="00D33938">
      <w:r>
        <w:t>Q11. While playing the activity I was completely oblivious to everything around me.</w:t>
      </w:r>
    </w:p>
    <w:p w14:paraId="781B97E6" w14:textId="77777777" w:rsidR="00477AC0" w:rsidRDefault="00D33938">
      <w:r>
        <w:lastRenderedPageBreak/>
        <w:t>Q12. While playing the activity I lost track of time.</w:t>
      </w:r>
    </w:p>
    <w:p w14:paraId="559F5BE6" w14:textId="77777777" w:rsidR="00477AC0" w:rsidRDefault="00477AC0"/>
    <w:p w14:paraId="5D955E72" w14:textId="77777777" w:rsidR="00477AC0" w:rsidRDefault="00D33938">
      <w:r>
        <w:t>Please use the box below to provide further information about your answers above (optional).</w:t>
      </w:r>
    </w:p>
    <w:p w14:paraId="465517BA" w14:textId="77777777" w:rsidR="00477AC0" w:rsidRDefault="00477AC0"/>
    <w:p w14:paraId="497C0C04" w14:textId="77777777" w:rsidR="00477AC0" w:rsidRDefault="00D33938">
      <w:pPr>
        <w:rPr>
          <w:b/>
        </w:rPr>
      </w:pPr>
      <w:r>
        <w:rPr>
          <w:b/>
        </w:rPr>
        <w:t>Creative thinking</w:t>
      </w:r>
    </w:p>
    <w:p w14:paraId="36E5E04D" w14:textId="77777777" w:rsidR="00477AC0" w:rsidRDefault="00D33938">
      <w:r>
        <w:t xml:space="preserve">Q13. Playing the activity sparked my imagination. </w:t>
      </w:r>
    </w:p>
    <w:p w14:paraId="2BDAC490" w14:textId="77777777" w:rsidR="00477AC0" w:rsidRDefault="00D33938">
      <w:r>
        <w:t xml:space="preserve">Q14. While playing the activity I felt creative. </w:t>
      </w:r>
    </w:p>
    <w:p w14:paraId="02B392F2" w14:textId="77777777" w:rsidR="00477AC0" w:rsidRDefault="00D33938">
      <w:r>
        <w:t>Q15. While playing the activity I felt that I could explore things.</w:t>
      </w:r>
    </w:p>
    <w:p w14:paraId="3E18FE18" w14:textId="77777777" w:rsidR="00477AC0" w:rsidRDefault="00D33938">
      <w:r>
        <w:t xml:space="preserve">Q16. While playing the activity I felt adventurous. </w:t>
      </w:r>
    </w:p>
    <w:p w14:paraId="5FD8B0B1" w14:textId="77777777" w:rsidR="00477AC0" w:rsidRDefault="00477AC0"/>
    <w:p w14:paraId="16FF5C35" w14:textId="77777777" w:rsidR="00477AC0" w:rsidRDefault="00D33938">
      <w:r>
        <w:t>Please use the box below to provide further information about your answers above (optional).</w:t>
      </w:r>
    </w:p>
    <w:p w14:paraId="5D8111ED" w14:textId="77777777" w:rsidR="00477AC0" w:rsidRDefault="00477AC0"/>
    <w:p w14:paraId="3B99A589" w14:textId="77777777" w:rsidR="00477AC0" w:rsidRDefault="00D33938">
      <w:pPr>
        <w:rPr>
          <w:b/>
        </w:rPr>
      </w:pPr>
      <w:r>
        <w:rPr>
          <w:b/>
        </w:rPr>
        <w:t>Activation</w:t>
      </w:r>
    </w:p>
    <w:p w14:paraId="10705CF4" w14:textId="77777777" w:rsidR="00477AC0" w:rsidRDefault="00D33938">
      <w:r>
        <w:t xml:space="preserve">Q17. While playing the activity I felt activated. </w:t>
      </w:r>
    </w:p>
    <w:p w14:paraId="41AAAA7F" w14:textId="77777777" w:rsidR="00477AC0" w:rsidRDefault="00D33938">
      <w:r>
        <w:t xml:space="preserve">Q18. While playing the activity I felt jittery. </w:t>
      </w:r>
    </w:p>
    <w:p w14:paraId="4B5BAA45" w14:textId="77777777" w:rsidR="00477AC0" w:rsidRDefault="00D33938">
      <w:r>
        <w:t>Q19. While playing the activity I felt frenzied.</w:t>
      </w:r>
    </w:p>
    <w:p w14:paraId="169FF4A2" w14:textId="77777777" w:rsidR="00477AC0" w:rsidRDefault="00D33938">
      <w:r>
        <w:t xml:space="preserve">Q20. While playing the activity I felt excited. </w:t>
      </w:r>
    </w:p>
    <w:p w14:paraId="11789CFB" w14:textId="77777777" w:rsidR="00477AC0" w:rsidRDefault="00477AC0"/>
    <w:p w14:paraId="5B2B1084" w14:textId="77777777" w:rsidR="00477AC0" w:rsidRDefault="00D33938">
      <w:r>
        <w:t>Please use the box below to provide further information about your answers above (optional).</w:t>
      </w:r>
    </w:p>
    <w:p w14:paraId="1E256ECC" w14:textId="77777777" w:rsidR="00477AC0" w:rsidRDefault="00477AC0"/>
    <w:p w14:paraId="1D184F98" w14:textId="77777777" w:rsidR="00477AC0" w:rsidRDefault="00D33938">
      <w:pPr>
        <w:rPr>
          <w:b/>
        </w:rPr>
      </w:pPr>
      <w:r>
        <w:rPr>
          <w:b/>
        </w:rPr>
        <w:t>Absence of negative affect</w:t>
      </w:r>
    </w:p>
    <w:p w14:paraId="48B238A2" w14:textId="77777777" w:rsidR="00477AC0" w:rsidRDefault="00D33938">
      <w:r>
        <w:t xml:space="preserve">Q21. While playing the activity I felt upset. </w:t>
      </w:r>
    </w:p>
    <w:p w14:paraId="78338474" w14:textId="77777777" w:rsidR="00477AC0" w:rsidRDefault="00D33938">
      <w:r>
        <w:t>Q22. While playing the activity I felt hostile.</w:t>
      </w:r>
    </w:p>
    <w:p w14:paraId="6B6D3BAB" w14:textId="77777777" w:rsidR="00477AC0" w:rsidRDefault="00D33938">
      <w:r>
        <w:t xml:space="preserve">Q23. While playing the activity I felt frustrated. </w:t>
      </w:r>
    </w:p>
    <w:p w14:paraId="5896EDC1" w14:textId="77777777" w:rsidR="00477AC0" w:rsidRDefault="00477AC0"/>
    <w:p w14:paraId="312BEED7" w14:textId="77777777" w:rsidR="00477AC0" w:rsidRDefault="00D33938">
      <w:r>
        <w:t>Please use the box below to provide further information about your answers above (optional).</w:t>
      </w:r>
    </w:p>
    <w:p w14:paraId="7D766CE4" w14:textId="77777777" w:rsidR="00477AC0" w:rsidRDefault="00477AC0"/>
    <w:p w14:paraId="433C6F46" w14:textId="77777777" w:rsidR="00477AC0" w:rsidRDefault="00D33938">
      <w:pPr>
        <w:rPr>
          <w:b/>
        </w:rPr>
      </w:pPr>
      <w:r>
        <w:rPr>
          <w:b/>
        </w:rPr>
        <w:t>Dominance</w:t>
      </w:r>
    </w:p>
    <w:p w14:paraId="0085A16E" w14:textId="77777777" w:rsidR="00477AC0" w:rsidRDefault="00D33938">
      <w:r>
        <w:t>Q24. While playing the activity I felt dominant/I had the feeling of being in charge.</w:t>
      </w:r>
    </w:p>
    <w:p w14:paraId="218EBA00" w14:textId="77777777" w:rsidR="00477AC0" w:rsidRDefault="00D33938">
      <w:r>
        <w:t xml:space="preserve">Q25. While playing the activity I felt influential. </w:t>
      </w:r>
    </w:p>
    <w:p w14:paraId="7B825EF3" w14:textId="77777777" w:rsidR="00477AC0" w:rsidRDefault="00D33938">
      <w:r>
        <w:t xml:space="preserve">Q26. While playing the activity I felt autonomous. </w:t>
      </w:r>
    </w:p>
    <w:p w14:paraId="53818A86" w14:textId="77777777" w:rsidR="00477AC0" w:rsidRDefault="00D33938">
      <w:r>
        <w:t>Q27. While playing the activity I felt confident.</w:t>
      </w:r>
    </w:p>
    <w:p w14:paraId="2BAC0AAD" w14:textId="77777777" w:rsidR="00477AC0" w:rsidRDefault="00477AC0"/>
    <w:p w14:paraId="02225A14" w14:textId="77777777" w:rsidR="00477AC0" w:rsidRDefault="00D33938">
      <w:r>
        <w:t>Please use the box below to provide further information about your answers above (optional).</w:t>
      </w:r>
    </w:p>
    <w:p w14:paraId="7AE672D3" w14:textId="77777777" w:rsidR="00477AC0" w:rsidRDefault="00477AC0"/>
    <w:p w14:paraId="75D00662" w14:textId="77777777" w:rsidR="00477AC0" w:rsidRDefault="00D33938">
      <w:pPr>
        <w:pStyle w:val="Subtitle"/>
        <w:rPr>
          <w:color w:val="000000"/>
        </w:rPr>
      </w:pPr>
      <w:bookmarkStart w:id="3" w:name="_67b40gij1kh8" w:colFirst="0" w:colLast="0"/>
      <w:bookmarkEnd w:id="3"/>
      <w:r>
        <w:rPr>
          <w:color w:val="000000"/>
        </w:rPr>
        <w:t>Section 2 - Usefulness of game-based learning when preparing and revising for exams</w:t>
      </w:r>
    </w:p>
    <w:p w14:paraId="4891C693" w14:textId="77777777" w:rsidR="00477AC0" w:rsidRDefault="00D33938">
      <w:r>
        <w:t xml:space="preserve">A strongly agree to strongly disagree Lickert scale will be used in the questionnaire. </w:t>
      </w:r>
    </w:p>
    <w:p w14:paraId="1B7BE1AD" w14:textId="77777777" w:rsidR="00477AC0" w:rsidRDefault="00477AC0"/>
    <w:p w14:paraId="7A8D6F61" w14:textId="77777777" w:rsidR="00477AC0" w:rsidRDefault="00D33938">
      <w:r>
        <w:t>Q1. I/Our group did well in the activity.</w:t>
      </w:r>
    </w:p>
    <w:p w14:paraId="1EF6CBA9" w14:textId="77777777" w:rsidR="00477AC0" w:rsidRDefault="00D33938">
      <w:r>
        <w:t>Q2. I have learnt from the activity</w:t>
      </w:r>
    </w:p>
    <w:p w14:paraId="7CEFC9C3" w14:textId="77777777" w:rsidR="00477AC0" w:rsidRDefault="00D33938">
      <w:r>
        <w:lastRenderedPageBreak/>
        <w:t>Q3. The activity was a useful learning opportunity.</w:t>
      </w:r>
    </w:p>
    <w:p w14:paraId="161C46F6" w14:textId="77777777" w:rsidR="00477AC0" w:rsidRDefault="00D33938">
      <w:r>
        <w:t xml:space="preserve">Q4. I </w:t>
      </w:r>
      <w:r>
        <w:rPr>
          <w:b/>
        </w:rPr>
        <w:t xml:space="preserve">don’t think </w:t>
      </w:r>
      <w:r>
        <w:t xml:space="preserve">these activities are helpful when preparing for exams. </w:t>
      </w:r>
    </w:p>
    <w:p w14:paraId="55DB0E6D" w14:textId="77777777" w:rsidR="00477AC0" w:rsidRDefault="00D33938">
      <w:r>
        <w:t>Q5. The activity provided a useful opportunity to revise and prepare for the exam.</w:t>
      </w:r>
    </w:p>
    <w:p w14:paraId="4FC55B3D" w14:textId="77777777" w:rsidR="00477AC0" w:rsidRDefault="00D33938">
      <w:r>
        <w:t>Q6. Which aspects of the activity did you enjoy the most (grade each element)?</w:t>
      </w:r>
    </w:p>
    <w:p w14:paraId="614A25B9" w14:textId="77777777" w:rsidR="00477AC0" w:rsidRDefault="00D33938">
      <w:pPr>
        <w:numPr>
          <w:ilvl w:val="0"/>
          <w:numId w:val="45"/>
        </w:numPr>
      </w:pPr>
      <w:r>
        <w:t>Interaction with fellow students</w:t>
      </w:r>
    </w:p>
    <w:p w14:paraId="74961FFE" w14:textId="77777777" w:rsidR="00477AC0" w:rsidRDefault="00D33938">
      <w:pPr>
        <w:numPr>
          <w:ilvl w:val="0"/>
          <w:numId w:val="45"/>
        </w:numPr>
      </w:pPr>
      <w:r>
        <w:t xml:space="preserve">Game </w:t>
      </w:r>
    </w:p>
    <w:p w14:paraId="3E5641CB" w14:textId="77777777" w:rsidR="00477AC0" w:rsidRDefault="00D33938">
      <w:pPr>
        <w:numPr>
          <w:ilvl w:val="0"/>
          <w:numId w:val="45"/>
        </w:numPr>
      </w:pPr>
      <w:r>
        <w:t>Type of questions</w:t>
      </w:r>
    </w:p>
    <w:p w14:paraId="0E26DF97" w14:textId="77777777" w:rsidR="00477AC0" w:rsidRDefault="00D33938">
      <w:pPr>
        <w:numPr>
          <w:ilvl w:val="0"/>
          <w:numId w:val="45"/>
        </w:numPr>
      </w:pPr>
      <w:r>
        <w:t>Content covered in the session</w:t>
      </w:r>
    </w:p>
    <w:p w14:paraId="045C6B57" w14:textId="77777777" w:rsidR="00477AC0" w:rsidRDefault="00D33938">
      <w:pPr>
        <w:numPr>
          <w:ilvl w:val="0"/>
          <w:numId w:val="45"/>
        </w:numPr>
      </w:pPr>
      <w:r>
        <w:t>Discussion at the end</w:t>
      </w:r>
    </w:p>
    <w:p w14:paraId="688EA705" w14:textId="77777777" w:rsidR="00477AC0" w:rsidRDefault="00D33938">
      <w:r>
        <w:t>Q7. The activity has allowed me to reflect on how to structure and plan my revision.</w:t>
      </w:r>
    </w:p>
    <w:p w14:paraId="43AA506B" w14:textId="77777777" w:rsidR="00477AC0" w:rsidRDefault="00D33938">
      <w:r>
        <w:t xml:space="preserve">Q6. The activity allowed me to understand which areas </w:t>
      </w:r>
      <w:r>
        <w:rPr>
          <w:b/>
        </w:rPr>
        <w:t>require further revision</w:t>
      </w:r>
      <w:r>
        <w:t>.</w:t>
      </w:r>
    </w:p>
    <w:p w14:paraId="77DBFE65" w14:textId="77777777" w:rsidR="00477AC0" w:rsidRDefault="00D33938">
      <w:r>
        <w:t xml:space="preserve">Q8. The activity was useful to understand which areas </w:t>
      </w:r>
      <w:r>
        <w:rPr>
          <w:b/>
        </w:rPr>
        <w:t>do not require further revision</w:t>
      </w:r>
      <w:r>
        <w:t>.</w:t>
      </w:r>
    </w:p>
    <w:p w14:paraId="4DBB6D9D" w14:textId="77777777" w:rsidR="00477AC0" w:rsidRDefault="00D33938">
      <w:r>
        <w:t>Q9. As a result of this activity, I feel more confident about revising and preparing for the exam.</w:t>
      </w:r>
    </w:p>
    <w:p w14:paraId="2A6902DE" w14:textId="77777777" w:rsidR="00477AC0" w:rsidRDefault="00D33938">
      <w:r>
        <w:t xml:space="preserve">Q10. As a consequence of this activity, I will spend </w:t>
      </w:r>
      <w:r>
        <w:rPr>
          <w:b/>
        </w:rPr>
        <w:t>more time</w:t>
      </w:r>
      <w:r>
        <w:t xml:space="preserve"> revising for the exam.</w:t>
      </w:r>
    </w:p>
    <w:p w14:paraId="199FC888" w14:textId="77777777" w:rsidR="00477AC0" w:rsidRDefault="00D33938">
      <w:r>
        <w:t xml:space="preserve">Q11. As a result of this activity, I will spend </w:t>
      </w:r>
      <w:r>
        <w:rPr>
          <w:b/>
        </w:rPr>
        <w:t>less time</w:t>
      </w:r>
      <w:r>
        <w:t xml:space="preserve"> revising for the exam. </w:t>
      </w:r>
    </w:p>
    <w:p w14:paraId="21DCC0A1" w14:textId="77777777" w:rsidR="00477AC0" w:rsidRDefault="00D33938">
      <w:r>
        <w:t>Q12. The activity suited my learning style.</w:t>
      </w:r>
    </w:p>
    <w:p w14:paraId="2CD6B54F" w14:textId="77777777" w:rsidR="00477AC0" w:rsidRDefault="00D33938">
      <w:r>
        <w:t>Q13. I would have preferred more interaction in the session.</w:t>
      </w:r>
    </w:p>
    <w:p w14:paraId="43F662DA" w14:textId="77777777" w:rsidR="00477AC0" w:rsidRDefault="00D33938">
      <w:r>
        <w:t>Q14. I would have preferred a quieter activity.</w:t>
      </w:r>
    </w:p>
    <w:p w14:paraId="5E3B2627" w14:textId="77777777" w:rsidR="00477AC0" w:rsidRDefault="00D33938">
      <w:r>
        <w:t>Q15. I would like more of these sessions in the course.</w:t>
      </w:r>
    </w:p>
    <w:p w14:paraId="1E3381A8" w14:textId="77777777" w:rsidR="00477AC0" w:rsidRDefault="00D33938">
      <w:r>
        <w:t>Q16. These activities are only useful if learning new content.</w:t>
      </w:r>
    </w:p>
    <w:p w14:paraId="3901DB8E" w14:textId="77777777" w:rsidR="00477AC0" w:rsidRDefault="00477AC0"/>
    <w:p w14:paraId="1750A20B" w14:textId="77777777" w:rsidR="00477AC0" w:rsidRDefault="00477AC0"/>
    <w:p w14:paraId="0B65301B" w14:textId="77777777" w:rsidR="00477AC0" w:rsidRDefault="00D33938">
      <w:r>
        <w:t>Please use the box below to provide further information about your answers (optional).</w:t>
      </w:r>
    </w:p>
    <w:p w14:paraId="43F32073" w14:textId="77777777" w:rsidR="00477AC0" w:rsidRDefault="00477AC0"/>
    <w:p w14:paraId="6130AECC" w14:textId="77777777" w:rsidR="00477AC0" w:rsidRDefault="00D33938">
      <w:r>
        <w:t>Which areas require further improvement? (optional)</w:t>
      </w:r>
    </w:p>
    <w:p w14:paraId="23AEABD7" w14:textId="77777777" w:rsidR="00477AC0" w:rsidRDefault="00477AC0"/>
    <w:p w14:paraId="7F0327E0" w14:textId="77777777" w:rsidR="00477AC0" w:rsidRDefault="00D33938">
      <w:r>
        <w:t>Which parts of the session did you like the most or the least? (optional)</w:t>
      </w:r>
    </w:p>
    <w:p w14:paraId="371DB53C" w14:textId="77777777" w:rsidR="00477AC0" w:rsidRDefault="00477AC0"/>
    <w:p w14:paraId="09BE9831" w14:textId="77777777" w:rsidR="00477AC0" w:rsidRDefault="00D33938">
      <w:r>
        <w:t>If you found the session useful, could you suggest any strategies to increase the number of these sessions in the nursing course? (optional)</w:t>
      </w:r>
    </w:p>
    <w:p w14:paraId="6FE137A9" w14:textId="77777777" w:rsidR="00477AC0" w:rsidRDefault="00477AC0"/>
    <w:p w14:paraId="2E214083" w14:textId="77777777" w:rsidR="00477AC0" w:rsidRDefault="00477AC0"/>
    <w:sectPr w:rsidR="00477AC0">
      <w:footerReference w:type="default" r:id="rId7"/>
      <w:footerReference w:type="first" r:id="rId8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9FFBD" w14:textId="77777777" w:rsidR="00992995" w:rsidRDefault="00992995">
      <w:pPr>
        <w:spacing w:line="240" w:lineRule="auto"/>
      </w:pPr>
      <w:r>
        <w:separator/>
      </w:r>
    </w:p>
  </w:endnote>
  <w:endnote w:type="continuationSeparator" w:id="0">
    <w:p w14:paraId="67621F66" w14:textId="77777777" w:rsidR="00992995" w:rsidRDefault="009929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E631E9" w14:textId="77777777" w:rsidR="00477AC0" w:rsidRDefault="00D33938">
    <w:pPr>
      <w:jc w:val="right"/>
    </w:pPr>
    <w:r>
      <w:fldChar w:fldCharType="begin"/>
    </w:r>
    <w:r>
      <w:instrText>PAGE</w:instrText>
    </w:r>
    <w:r>
      <w:fldChar w:fldCharType="separate"/>
    </w:r>
    <w:r w:rsidR="00064CB7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07C1E0" w14:textId="77777777" w:rsidR="00477AC0" w:rsidRDefault="00477A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E2192F" w14:textId="77777777" w:rsidR="00992995" w:rsidRDefault="00992995">
      <w:pPr>
        <w:spacing w:line="240" w:lineRule="auto"/>
      </w:pPr>
      <w:r>
        <w:separator/>
      </w:r>
    </w:p>
  </w:footnote>
  <w:footnote w:type="continuationSeparator" w:id="0">
    <w:p w14:paraId="3160B117" w14:textId="77777777" w:rsidR="00992995" w:rsidRDefault="009929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B3CF7"/>
    <w:multiLevelType w:val="multilevel"/>
    <w:tmpl w:val="19F41E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A30D4D"/>
    <w:multiLevelType w:val="multilevel"/>
    <w:tmpl w:val="D2EEA9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6505011"/>
    <w:multiLevelType w:val="multilevel"/>
    <w:tmpl w:val="BBCE79D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C11403"/>
    <w:multiLevelType w:val="multilevel"/>
    <w:tmpl w:val="D7BCD4F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A3556C1"/>
    <w:multiLevelType w:val="multilevel"/>
    <w:tmpl w:val="FE20DD6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A9B07E6"/>
    <w:multiLevelType w:val="multilevel"/>
    <w:tmpl w:val="635AF44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E0336B2"/>
    <w:multiLevelType w:val="multilevel"/>
    <w:tmpl w:val="17B02E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E132679"/>
    <w:multiLevelType w:val="multilevel"/>
    <w:tmpl w:val="3C5602C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51445D2"/>
    <w:multiLevelType w:val="multilevel"/>
    <w:tmpl w:val="BC4EB3B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15CE443A"/>
    <w:multiLevelType w:val="multilevel"/>
    <w:tmpl w:val="7572F43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18D13AC0"/>
    <w:multiLevelType w:val="multilevel"/>
    <w:tmpl w:val="0A8CF62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195B6963"/>
    <w:multiLevelType w:val="multilevel"/>
    <w:tmpl w:val="8C2E54A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19CE34B4"/>
    <w:multiLevelType w:val="multilevel"/>
    <w:tmpl w:val="3DB823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1DA75956"/>
    <w:multiLevelType w:val="multilevel"/>
    <w:tmpl w:val="1A3CF1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1EB53476"/>
    <w:multiLevelType w:val="multilevel"/>
    <w:tmpl w:val="A472410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0424535"/>
    <w:multiLevelType w:val="multilevel"/>
    <w:tmpl w:val="9942DD8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215B6656"/>
    <w:multiLevelType w:val="multilevel"/>
    <w:tmpl w:val="56E276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22D61AF4"/>
    <w:multiLevelType w:val="multilevel"/>
    <w:tmpl w:val="8D1AA4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25183EF3"/>
    <w:multiLevelType w:val="multilevel"/>
    <w:tmpl w:val="6F72F46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29DC24FB"/>
    <w:multiLevelType w:val="multilevel"/>
    <w:tmpl w:val="E8267E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2AC74B4B"/>
    <w:multiLevelType w:val="multilevel"/>
    <w:tmpl w:val="A524D50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2DA30F31"/>
    <w:multiLevelType w:val="multilevel"/>
    <w:tmpl w:val="E564D71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2F3966B4"/>
    <w:multiLevelType w:val="multilevel"/>
    <w:tmpl w:val="9A66C9E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2FD53BDE"/>
    <w:multiLevelType w:val="multilevel"/>
    <w:tmpl w:val="E09A11B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3AF0453"/>
    <w:multiLevelType w:val="multilevel"/>
    <w:tmpl w:val="14B240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3A2B5006"/>
    <w:multiLevelType w:val="multilevel"/>
    <w:tmpl w:val="6C84717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3B3114A9"/>
    <w:multiLevelType w:val="multilevel"/>
    <w:tmpl w:val="8B5A731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0763CE9"/>
    <w:multiLevelType w:val="multilevel"/>
    <w:tmpl w:val="CDCC98B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13258B3"/>
    <w:multiLevelType w:val="multilevel"/>
    <w:tmpl w:val="39FCD9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427D787B"/>
    <w:multiLevelType w:val="multilevel"/>
    <w:tmpl w:val="C12891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45521096"/>
    <w:multiLevelType w:val="multilevel"/>
    <w:tmpl w:val="E332990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476E1713"/>
    <w:multiLevelType w:val="multilevel"/>
    <w:tmpl w:val="BE2E7E2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49F87FA5"/>
    <w:multiLevelType w:val="multilevel"/>
    <w:tmpl w:val="416AF2E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4EDD3693"/>
    <w:multiLevelType w:val="multilevel"/>
    <w:tmpl w:val="A6A6DC2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10E58EB"/>
    <w:multiLevelType w:val="multilevel"/>
    <w:tmpl w:val="F34E85A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330213E"/>
    <w:multiLevelType w:val="multilevel"/>
    <w:tmpl w:val="0A0A72F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38F6F4F"/>
    <w:multiLevelType w:val="multilevel"/>
    <w:tmpl w:val="0FEC1A9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57CF7BD3"/>
    <w:multiLevelType w:val="multilevel"/>
    <w:tmpl w:val="2A00B6B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59D50884"/>
    <w:multiLevelType w:val="multilevel"/>
    <w:tmpl w:val="D5EC4A2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5D704D16"/>
    <w:multiLevelType w:val="multilevel"/>
    <w:tmpl w:val="20166DB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5F190C03"/>
    <w:multiLevelType w:val="multilevel"/>
    <w:tmpl w:val="2768493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0ED38C1"/>
    <w:multiLevelType w:val="multilevel"/>
    <w:tmpl w:val="2C7607E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61857382"/>
    <w:multiLevelType w:val="multilevel"/>
    <w:tmpl w:val="098814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62286BDB"/>
    <w:multiLevelType w:val="multilevel"/>
    <w:tmpl w:val="D878196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66F34C1B"/>
    <w:multiLevelType w:val="multilevel"/>
    <w:tmpl w:val="B79A139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67085FAE"/>
    <w:multiLevelType w:val="multilevel"/>
    <w:tmpl w:val="C7D496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6A7D0B03"/>
    <w:multiLevelType w:val="multilevel"/>
    <w:tmpl w:val="2EAE32F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6BA90960"/>
    <w:multiLevelType w:val="multilevel"/>
    <w:tmpl w:val="8F14668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6BC06AB7"/>
    <w:multiLevelType w:val="multilevel"/>
    <w:tmpl w:val="648854A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6CE603E1"/>
    <w:multiLevelType w:val="multilevel"/>
    <w:tmpl w:val="E8745E6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6EDF32C6"/>
    <w:multiLevelType w:val="multilevel"/>
    <w:tmpl w:val="4C9C604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709258CE"/>
    <w:multiLevelType w:val="multilevel"/>
    <w:tmpl w:val="26304A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2" w15:restartNumberingAfterBreak="0">
    <w:nsid w:val="73182AB0"/>
    <w:multiLevelType w:val="multilevel"/>
    <w:tmpl w:val="D50E258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75050655"/>
    <w:multiLevelType w:val="multilevel"/>
    <w:tmpl w:val="37E001F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76211366"/>
    <w:multiLevelType w:val="multilevel"/>
    <w:tmpl w:val="C0BC693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762F3BB5"/>
    <w:multiLevelType w:val="multilevel"/>
    <w:tmpl w:val="9C20E10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783852CC"/>
    <w:multiLevelType w:val="multilevel"/>
    <w:tmpl w:val="2836208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784B2D03"/>
    <w:multiLevelType w:val="multilevel"/>
    <w:tmpl w:val="2A12499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7B071B89"/>
    <w:multiLevelType w:val="multilevel"/>
    <w:tmpl w:val="F542AA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7BB34354"/>
    <w:multiLevelType w:val="multilevel"/>
    <w:tmpl w:val="7936B20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7D951F46"/>
    <w:multiLevelType w:val="multilevel"/>
    <w:tmpl w:val="E06ADD8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7E6B2923"/>
    <w:multiLevelType w:val="multilevel"/>
    <w:tmpl w:val="9AF8ABD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2015060705">
    <w:abstractNumId w:val="26"/>
  </w:num>
  <w:num w:numId="2" w16cid:durableId="2070420132">
    <w:abstractNumId w:val="51"/>
  </w:num>
  <w:num w:numId="3" w16cid:durableId="1288659301">
    <w:abstractNumId w:val="36"/>
  </w:num>
  <w:num w:numId="4" w16cid:durableId="724182735">
    <w:abstractNumId w:val="30"/>
  </w:num>
  <w:num w:numId="5" w16cid:durableId="1915165386">
    <w:abstractNumId w:val="17"/>
  </w:num>
  <w:num w:numId="6" w16cid:durableId="1741829145">
    <w:abstractNumId w:val="46"/>
  </w:num>
  <w:num w:numId="7" w16cid:durableId="1249271798">
    <w:abstractNumId w:val="19"/>
  </w:num>
  <w:num w:numId="8" w16cid:durableId="2024477426">
    <w:abstractNumId w:val="41"/>
  </w:num>
  <w:num w:numId="9" w16cid:durableId="1262570176">
    <w:abstractNumId w:val="16"/>
  </w:num>
  <w:num w:numId="10" w16cid:durableId="736782915">
    <w:abstractNumId w:val="49"/>
  </w:num>
  <w:num w:numId="11" w16cid:durableId="1810660174">
    <w:abstractNumId w:val="22"/>
  </w:num>
  <w:num w:numId="12" w16cid:durableId="1096169523">
    <w:abstractNumId w:val="5"/>
  </w:num>
  <w:num w:numId="13" w16cid:durableId="647707682">
    <w:abstractNumId w:val="2"/>
  </w:num>
  <w:num w:numId="14" w16cid:durableId="1334183114">
    <w:abstractNumId w:val="57"/>
  </w:num>
  <w:num w:numId="15" w16cid:durableId="239797602">
    <w:abstractNumId w:val="29"/>
  </w:num>
  <w:num w:numId="16" w16cid:durableId="1175654527">
    <w:abstractNumId w:val="31"/>
  </w:num>
  <w:num w:numId="17" w16cid:durableId="909462774">
    <w:abstractNumId w:val="9"/>
  </w:num>
  <w:num w:numId="18" w16cid:durableId="377362431">
    <w:abstractNumId w:val="21"/>
  </w:num>
  <w:num w:numId="19" w16cid:durableId="1904634538">
    <w:abstractNumId w:val="60"/>
  </w:num>
  <w:num w:numId="20" w16cid:durableId="1149638691">
    <w:abstractNumId w:val="53"/>
  </w:num>
  <w:num w:numId="21" w16cid:durableId="1487405213">
    <w:abstractNumId w:val="33"/>
  </w:num>
  <w:num w:numId="22" w16cid:durableId="358555754">
    <w:abstractNumId w:val="13"/>
  </w:num>
  <w:num w:numId="23" w16cid:durableId="375200883">
    <w:abstractNumId w:val="14"/>
  </w:num>
  <w:num w:numId="24" w16cid:durableId="727991520">
    <w:abstractNumId w:val="43"/>
  </w:num>
  <w:num w:numId="25" w16cid:durableId="956565859">
    <w:abstractNumId w:val="47"/>
  </w:num>
  <w:num w:numId="26" w16cid:durableId="171602415">
    <w:abstractNumId w:val="56"/>
  </w:num>
  <w:num w:numId="27" w16cid:durableId="1265723460">
    <w:abstractNumId w:val="6"/>
  </w:num>
  <w:num w:numId="28" w16cid:durableId="1249122137">
    <w:abstractNumId w:val="0"/>
  </w:num>
  <w:num w:numId="29" w16cid:durableId="1944530360">
    <w:abstractNumId w:val="54"/>
  </w:num>
  <w:num w:numId="30" w16cid:durableId="829173718">
    <w:abstractNumId w:val="12"/>
  </w:num>
  <w:num w:numId="31" w16cid:durableId="507521250">
    <w:abstractNumId w:val="23"/>
  </w:num>
  <w:num w:numId="32" w16cid:durableId="1615135080">
    <w:abstractNumId w:val="59"/>
  </w:num>
  <w:num w:numId="33" w16cid:durableId="1894075169">
    <w:abstractNumId w:val="10"/>
  </w:num>
  <w:num w:numId="34" w16cid:durableId="773093431">
    <w:abstractNumId w:val="52"/>
  </w:num>
  <w:num w:numId="35" w16cid:durableId="2040163111">
    <w:abstractNumId w:val="27"/>
  </w:num>
  <w:num w:numId="36" w16cid:durableId="1978608917">
    <w:abstractNumId w:val="7"/>
  </w:num>
  <w:num w:numId="37" w16cid:durableId="858276021">
    <w:abstractNumId w:val="50"/>
  </w:num>
  <w:num w:numId="38" w16cid:durableId="1882547629">
    <w:abstractNumId w:val="34"/>
  </w:num>
  <w:num w:numId="39" w16cid:durableId="941497469">
    <w:abstractNumId w:val="18"/>
  </w:num>
  <w:num w:numId="40" w16cid:durableId="941181864">
    <w:abstractNumId w:val="20"/>
  </w:num>
  <w:num w:numId="41" w16cid:durableId="834879031">
    <w:abstractNumId w:val="40"/>
  </w:num>
  <w:num w:numId="42" w16cid:durableId="146095154">
    <w:abstractNumId w:val="42"/>
  </w:num>
  <w:num w:numId="43" w16cid:durableId="718554255">
    <w:abstractNumId w:val="58"/>
  </w:num>
  <w:num w:numId="44" w16cid:durableId="1054309349">
    <w:abstractNumId w:val="37"/>
  </w:num>
  <w:num w:numId="45" w16cid:durableId="633408558">
    <w:abstractNumId w:val="15"/>
  </w:num>
  <w:num w:numId="46" w16cid:durableId="262154555">
    <w:abstractNumId w:val="45"/>
  </w:num>
  <w:num w:numId="47" w16cid:durableId="962929130">
    <w:abstractNumId w:val="61"/>
  </w:num>
  <w:num w:numId="48" w16cid:durableId="1618173328">
    <w:abstractNumId w:val="8"/>
  </w:num>
  <w:num w:numId="49" w16cid:durableId="1799641827">
    <w:abstractNumId w:val="24"/>
  </w:num>
  <w:num w:numId="50" w16cid:durableId="1234050086">
    <w:abstractNumId w:val="44"/>
  </w:num>
  <w:num w:numId="51" w16cid:durableId="228537402">
    <w:abstractNumId w:val="38"/>
  </w:num>
  <w:num w:numId="52" w16cid:durableId="1849365138">
    <w:abstractNumId w:val="1"/>
  </w:num>
  <w:num w:numId="53" w16cid:durableId="1148548256">
    <w:abstractNumId w:val="11"/>
  </w:num>
  <w:num w:numId="54" w16cid:durableId="767695401">
    <w:abstractNumId w:val="4"/>
  </w:num>
  <w:num w:numId="55" w16cid:durableId="1335837237">
    <w:abstractNumId w:val="3"/>
  </w:num>
  <w:num w:numId="56" w16cid:durableId="1223175514">
    <w:abstractNumId w:val="35"/>
  </w:num>
  <w:num w:numId="57" w16cid:durableId="205727286">
    <w:abstractNumId w:val="48"/>
  </w:num>
  <w:num w:numId="58" w16cid:durableId="877274818">
    <w:abstractNumId w:val="55"/>
  </w:num>
  <w:num w:numId="59" w16cid:durableId="1486164787">
    <w:abstractNumId w:val="32"/>
  </w:num>
  <w:num w:numId="60" w16cid:durableId="889926777">
    <w:abstractNumId w:val="28"/>
  </w:num>
  <w:num w:numId="61" w16cid:durableId="2076781823">
    <w:abstractNumId w:val="25"/>
  </w:num>
  <w:num w:numId="62" w16cid:durableId="1079719091">
    <w:abstractNumId w:val="39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AC0"/>
    <w:rsid w:val="00064CB7"/>
    <w:rsid w:val="001D5770"/>
    <w:rsid w:val="003071D3"/>
    <w:rsid w:val="00373F49"/>
    <w:rsid w:val="00477AC0"/>
    <w:rsid w:val="00841517"/>
    <w:rsid w:val="00941676"/>
    <w:rsid w:val="00982D4E"/>
    <w:rsid w:val="00992995"/>
    <w:rsid w:val="00997F40"/>
    <w:rsid w:val="00C46AE9"/>
    <w:rsid w:val="00C94F73"/>
    <w:rsid w:val="00D16CDA"/>
    <w:rsid w:val="00D33938"/>
    <w:rsid w:val="00E53FE7"/>
    <w:rsid w:val="00EF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2C5E3"/>
  <w15:docId w15:val="{74B1915F-C8A0-486D-BA9A-60ACAC24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3</Words>
  <Characters>401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no Tavares</dc:creator>
  <cp:lastModifiedBy>Nuno Caixinha Tavares</cp:lastModifiedBy>
  <cp:revision>3</cp:revision>
  <dcterms:created xsi:type="dcterms:W3CDTF">2023-06-16T10:57:00Z</dcterms:created>
  <dcterms:modified xsi:type="dcterms:W3CDTF">2025-09-28T10:08:00Z</dcterms:modified>
</cp:coreProperties>
</file>